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7B334" w14:textId="77777777" w:rsidR="005C5493" w:rsidRPr="008D3B24" w:rsidRDefault="005C5493" w:rsidP="005C5493">
      <w:pPr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8D3B24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Table S1. Histologic scores about the severity and distribution of lung lesions</w:t>
      </w:r>
    </w:p>
    <w:tbl>
      <w:tblPr>
        <w:tblStyle w:val="a3"/>
        <w:tblW w:w="10077" w:type="dxa"/>
        <w:tblInd w:w="-9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236"/>
        <w:gridCol w:w="284"/>
        <w:gridCol w:w="236"/>
        <w:gridCol w:w="331"/>
        <w:gridCol w:w="236"/>
        <w:gridCol w:w="243"/>
        <w:gridCol w:w="513"/>
        <w:gridCol w:w="47"/>
        <w:gridCol w:w="1558"/>
        <w:gridCol w:w="427"/>
        <w:gridCol w:w="365"/>
        <w:gridCol w:w="365"/>
        <w:gridCol w:w="403"/>
        <w:gridCol w:w="327"/>
        <w:gridCol w:w="241"/>
        <w:gridCol w:w="286"/>
        <w:gridCol w:w="1559"/>
        <w:gridCol w:w="7"/>
      </w:tblGrid>
      <w:tr w:rsidR="005C5493" w:rsidRPr="008D3B24" w14:paraId="4A62BB73" w14:textId="77777777" w:rsidTr="007E3A02">
        <w:trPr>
          <w:gridAfter w:val="1"/>
          <w:wAfter w:w="7" w:type="dxa"/>
          <w:trHeight w:val="20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AE0E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Groups </w:t>
            </w:r>
          </w:p>
        </w:tc>
        <w:tc>
          <w:tcPr>
            <w:tcW w:w="21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C129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Lesion severity</w:t>
            </w:r>
          </w:p>
          <w:p w14:paraId="02324450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 grade</w:t>
            </w:r>
          </w:p>
          <w:p w14:paraId="5D736489" w14:textId="77777777" w:rsidR="005C5493" w:rsidRPr="008D3B24" w:rsidRDefault="005C5493" w:rsidP="007E3A0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4D3CF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Average severity </w:t>
            </w:r>
          </w:p>
          <w:p w14:paraId="1B9E763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grade</w:t>
            </w:r>
          </w:p>
        </w:tc>
        <w:tc>
          <w:tcPr>
            <w:tcW w:w="21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A7A9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Lesion distribution </w:t>
            </w:r>
          </w:p>
          <w:p w14:paraId="5DADE5C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grade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58F02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C400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Average </w:t>
            </w:r>
          </w:p>
          <w:p w14:paraId="52103F0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 xml:space="preserve">distribution </w:t>
            </w:r>
          </w:p>
          <w:p w14:paraId="544DDEA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grade</w:t>
            </w:r>
          </w:p>
        </w:tc>
      </w:tr>
      <w:tr w:rsidR="005C5493" w:rsidRPr="008D3B24" w14:paraId="6E34578B" w14:textId="77777777" w:rsidTr="007E3A02">
        <w:trPr>
          <w:trHeight w:val="395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E195F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02F3F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166A5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B8AD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AAEE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4A85C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BC67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96C1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3A1C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2A584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4785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9951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A9D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919F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5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6DA2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CACF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</w:tr>
      <w:tr w:rsidR="005C5493" w:rsidRPr="008D3B24" w14:paraId="7C7EA724" w14:textId="77777777" w:rsidTr="007E3A02">
        <w:trPr>
          <w:trHeight w:val="20"/>
        </w:trPr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F6B33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Salin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07F8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975D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ADFD3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95AE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0FAB3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E9A5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4CCDC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3DD0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205A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9F45C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05B3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7449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FFE6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F4DD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A398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0</w:t>
            </w:r>
          </w:p>
        </w:tc>
      </w:tr>
      <w:tr w:rsidR="005C5493" w:rsidRPr="008D3B24" w14:paraId="37BD727C" w14:textId="77777777" w:rsidTr="007E3A02">
        <w:trPr>
          <w:trHeight w:val="2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21DF16E0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sili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7D608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ECC3A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1AC8B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E93EA2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8ABECC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66FC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AECB3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50±0.5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D176CD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06B7377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3DD7B57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759328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3F53E63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2673CC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4D93457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D5974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50±0.837</w:t>
            </w:r>
          </w:p>
        </w:tc>
      </w:tr>
      <w:tr w:rsidR="005C5493" w:rsidRPr="008D3B24" w14:paraId="57E738C5" w14:textId="77777777" w:rsidTr="007E3A02">
        <w:trPr>
          <w:trHeight w:val="2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9DDD37D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Silica + AAV-</w:t>
            </w:r>
            <w:proofErr w:type="spellStart"/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miR</w:t>
            </w:r>
            <w:proofErr w:type="spellEnd"/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-N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075773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B2A62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9C012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31" w:type="dxa"/>
            <w:tcBorders>
              <w:top w:val="nil"/>
              <w:left w:val="nil"/>
              <w:bottom w:val="nil"/>
              <w:right w:val="nil"/>
            </w:tcBorders>
          </w:tcPr>
          <w:p w14:paraId="35E5F63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24424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0610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760AD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4.67±0.5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</w:tcPr>
          <w:p w14:paraId="7FF48E7B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640B096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14:paraId="1673C274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71F7AB6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577E21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3296B7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70B94C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A87A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.83±0.753</w:t>
            </w:r>
          </w:p>
        </w:tc>
      </w:tr>
      <w:tr w:rsidR="005C5493" w:rsidRPr="008D3B24" w14:paraId="0D512AAA" w14:textId="77777777" w:rsidTr="007E3A02">
        <w:trPr>
          <w:trHeight w:val="20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9BF59" w14:textId="77777777" w:rsidR="005C5493" w:rsidRPr="008D3B24" w:rsidRDefault="005C5493" w:rsidP="007E3A0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b/>
                <w:bCs/>
                <w:color w:val="0D0D0D" w:themeColor="text1" w:themeTint="F2"/>
                <w:kern w:val="0"/>
                <w:sz w:val="20"/>
                <w:szCs w:val="20"/>
              </w:rPr>
              <w:t>Silica+AAV-miR-320a-3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E94BF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D2DF0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84620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70FB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D45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A01C6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2EAC9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17±0.983*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0367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D4CEE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CF704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D22E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0D894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16561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B1C40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66D8" w14:textId="77777777" w:rsidR="005C5493" w:rsidRPr="008D3B24" w:rsidRDefault="005C5493" w:rsidP="007E3A02">
            <w:pPr>
              <w:spacing w:line="240" w:lineRule="auto"/>
              <w:jc w:val="both"/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</w:pPr>
            <w:r w:rsidRPr="008D3B24">
              <w:rPr>
                <w:rFonts w:ascii="Times New Roman" w:hAnsi="Times New Roman" w:cs="Times New Roman"/>
                <w:color w:val="0D0D0D" w:themeColor="text1" w:themeTint="F2"/>
                <w:kern w:val="0"/>
                <w:sz w:val="20"/>
                <w:szCs w:val="20"/>
              </w:rPr>
              <w:t>2.00±0.894*</w:t>
            </w:r>
          </w:p>
        </w:tc>
      </w:tr>
    </w:tbl>
    <w:p w14:paraId="7DDE6617" w14:textId="77777777" w:rsidR="005C5493" w:rsidRPr="008D3B24" w:rsidRDefault="005C5493" w:rsidP="005C5493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 w:rsidRPr="008D3B24">
        <w:rPr>
          <w:rFonts w:ascii="Times New Roman" w:hAnsi="Times New Roman" w:cs="Times New Roman"/>
          <w:sz w:val="20"/>
          <w:szCs w:val="20"/>
        </w:rPr>
        <w:t xml:space="preserve">Note: Values represent the means ± SD; </w:t>
      </w:r>
      <w:r w:rsidRPr="008D3B2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*</w:t>
      </w:r>
      <w:r w:rsidRPr="008D3B24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8D3B2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vs. silica + AAV-</w:t>
      </w:r>
      <w:proofErr w:type="spellStart"/>
      <w:r w:rsidRPr="008D3B2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miR</w:t>
      </w:r>
      <w:proofErr w:type="spellEnd"/>
      <w:r w:rsidRPr="008D3B2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-NC group (n = 6 in each group, independent samples </w:t>
      </w:r>
      <w:r w:rsidRPr="008D3B24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t-</w:t>
      </w:r>
      <w:r w:rsidRPr="008D3B24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test).</w:t>
      </w:r>
    </w:p>
    <w:p w14:paraId="4A739645" w14:textId="77777777" w:rsidR="005C5493" w:rsidRPr="005C5493" w:rsidRDefault="005C5493"/>
    <w:sectPr w:rsidR="005C5493" w:rsidRPr="005C5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2Nzc2NzM2NDNX0lEKTi0uzszPAykwrAUAjt/xjCwAAAA="/>
  </w:docVars>
  <w:rsids>
    <w:rsidRoot w:val="005C5493"/>
    <w:rsid w:val="005C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70E49"/>
  <w15:chartTrackingRefBased/>
  <w15:docId w15:val="{1543B1A2-6F88-4B6A-894C-1F564B90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493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C54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1</cp:revision>
  <dcterms:created xsi:type="dcterms:W3CDTF">2021-11-29T07:26:00Z</dcterms:created>
  <dcterms:modified xsi:type="dcterms:W3CDTF">2021-11-29T07:26:00Z</dcterms:modified>
</cp:coreProperties>
</file>